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2</w:t>
      </w:r>
    </w:p>
    <w:p>
      <w:pPr>
        <w:pStyle w:val="Normal"/>
        <w:spacing w:lineRule="auto" w:line="480"/>
        <w:rPr/>
      </w:pPr>
      <w:r>
        <w:rPr/>
        <w:t>QRT-PCR</w:t>
      </w:r>
    </w:p>
    <w:tbl>
      <w:tblPr>
        <w:tblW w:w="885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428"/>
      </w:tblGrid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ene symbol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quence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H1 forward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TTGCCACATACACTCTCTTCT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H1 revers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CATTCCCGTTGGATGAC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H2 forward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ACCAGCCTCCAACTGGTAT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H2 revers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TGTGCCCTCAAATGAAA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DN4 forward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TGCGAACGTTAAGTCCGTC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DN4 revers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TACCTGTAGCCCCATGGA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xC2 forward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CCAGCAGCAAACTTTCC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xC2 revers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GGTGGGAGTTGAACATCT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SC forward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CAGCTCGAAGCTCTCGAG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SC revers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CGTCCGGGTACTTGGTCT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1R2 forward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ACGCACCACAGTCAAGGAAG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1R2 revers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TCTGTGCATCCATATTCCC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LF8 forward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AGAAGGTGGCTCAATGCA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LF8 forward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AGAAGGTGGCTCAATGCA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LF8 revers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GAACAGAAGCAGTGACCTG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LF8 revers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GAACAGAAGCAGTGACCTG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MP7 forward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CCCCCTGCATTTCAGGAA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MP7 revers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CCTGGCCCATCAAATGG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NAI1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GTTCTTCTGCGCTACTGCT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NAI1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GGTTCTTCTGCGCTACTGCT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AI2 forward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AGATGCATATTCGGACCCA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AI2 revers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GCAGATCTTGCAAACACA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INT1 forward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CTACTGCCTCGCATCCAA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INT1 revers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AGCAGCCTCCATAAACGAA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F3 forward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CTCCTCCTTTGACCCCAG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F3 revers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TCAGTGAAGTGGGTGCCC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F4 forward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CGATGTTTTCACCTCCTG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F4 revers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CCAAAGAAGTTGGTCCATT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NT7A forward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TGGCTGCGACAAAGAGAA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NT7A revers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CACAAAGACCTTGGCGA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eb1 forward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GTGTAAGCGCAGAAAGCAG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eb1 revers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TTGCCCTTCCTTTCTGTCA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eb2 forward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CGCTTCCACCTTTTTCTCC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eb2 revers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GCTCGATCTGCGAAGTCTT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Chromatin IP – ERG binding sites</w:t>
        <w:br/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428"/>
      </w:tblGrid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ene symbol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quence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H1 forward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GCCAACATGGTGAAACCC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H1 revers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TGCAGTGGCACGATCTC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1R2 forward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TAACTCCAGCATGGCCAAG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1R2 revers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GCTCTGTGCTCAACTAAAC 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INT1 forward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ACCTTCCCGCCACGAAATG 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INT1 revers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GCCTCCAGTCTTCCTTTCC 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eb1 forward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TCTGAGTCCTGCCACCTA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eb1 revers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GACTCCCTTCCCTTCC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eb2 forward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TGATGCCAAAGGCTTGAC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eb2 revers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GTCTCCGCAAACGCTTTA</w:t>
            </w:r>
          </w:p>
        </w:tc>
      </w:tr>
    </w:tbl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5T18:51:00Z</dcterms:created>
  <dc:creator> </dc:creator>
  <dc:description/>
  <cp:keywords/>
  <dc:language>en-US</dc:language>
  <cp:lastModifiedBy> </cp:lastModifiedBy>
  <dcterms:modified xsi:type="dcterms:W3CDTF">2011-06-15T18:52:00Z</dcterms:modified>
  <cp:revision>4</cp:revision>
  <dc:subject/>
  <dc:title/>
</cp:coreProperties>
</file>